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C6C9E" w14:textId="407A04C9" w:rsidR="00953025" w:rsidRPr="001675C1" w:rsidRDefault="00953025" w:rsidP="001675C1">
      <w:pPr>
        <w:tabs>
          <w:tab w:val="left" w:pos="376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75C1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197FEC73" w14:textId="6A8DCE89" w:rsidR="00953025" w:rsidRPr="001675C1" w:rsidRDefault="00953025" w:rsidP="001675C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675C1">
        <w:rPr>
          <w:rFonts w:ascii="Times New Roman" w:hAnsi="Times New Roman" w:cs="Times New Roman"/>
          <w:i/>
          <w:iCs/>
          <w:sz w:val="24"/>
          <w:szCs w:val="24"/>
        </w:rPr>
        <w:t>Muscle Weight</w:t>
      </w:r>
      <w:r w:rsidR="001675C1" w:rsidRPr="001675C1">
        <w:rPr>
          <w:rFonts w:ascii="Times New Roman" w:hAnsi="Times New Roman" w:cs="Times New Roman"/>
          <w:i/>
          <w:iCs/>
          <w:sz w:val="24"/>
          <w:szCs w:val="24"/>
        </w:rPr>
        <w:t xml:space="preserve"> Data</w:t>
      </w:r>
    </w:p>
    <w:p w14:paraId="5B9EC5C7" w14:textId="77777777" w:rsidR="00953025" w:rsidRPr="001675C1" w:rsidRDefault="00953025" w:rsidP="001675C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675C1">
        <w:rPr>
          <w:rFonts w:ascii="Times New Roman" w:hAnsi="Times New Roman" w:cs="Times New Roman"/>
          <w:sz w:val="24"/>
          <w:szCs w:val="24"/>
        </w:rPr>
        <w:t xml:space="preserve">Males had lower bodyweight with increased duration of unloading, with a linear decrease trend (p=0.010, Table 1) observed in body weight across groups.  Females had a quadratic trend for body weight (p=0.010, Table 1), with a lower body weights in animals with longer durations of unloading that appeared to plateau at 72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of disuse. In male mice, gastrocnemius muscle exhibited a linear trend, with increased duration of hindlimb unloading corresponding to lower mass (p&lt;0.001, Table 1), 4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d 16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imals had ~12.1% and ~15.8% lower gastrocnemius weight compared to 0hr.  Similarly, in female gastrocnemius muscle, a linear trend was also noted (p&lt;0.001, Table 1). With 4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and 16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female animals having ~ 8.7%, ~15.0%, and ~16.9% lower gastrocnemius weights compared to 0 hr. In male soleus muscle, a linear trend was found (p&lt;0.001, Table 1), with 4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d 16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imals having ~14.0%, ~19.6%, and ~38.6% lower soleus muscle weights compared to 0 hr. In females, a linear trend was also found (p&lt;0.001, Table 1), with 24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4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and 16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imals having ~10.9%, ~17.9%, ~24.0%, and ~33.8% lower soleus muscle weights compared to 0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females. In male plantaris muscle, a linear trend was noted (p&lt;0.001, Table 1), with 4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and 16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mice having ~11.1%, ~11.2%, and ~18.0% lower plantaris weights compared to 0 hr. Likewise, female mice demonstrated a linear trend (p&lt;0.001, Table 1), with 24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4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and 168hr animals having ~15.7%, ~16.5%, ~25.1%, and ~20.2% lower plantaris weights compared to 0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imals. In male tibialis anterior (TA) muscle, a linear trend was found with duration of hindlimb unloading (p&lt;0.001, Table 1), with 16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imals having ~13.4% lower TA weights compared to 0 hr. In female TA muscle, a  linear trend was also noted (p=0.008, Table 1) with 4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d 168 </w:t>
      </w:r>
      <w:proofErr w:type="spellStart"/>
      <w:r w:rsidRPr="001675C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sz w:val="24"/>
          <w:szCs w:val="24"/>
        </w:rPr>
        <w:t xml:space="preserve"> animals having ~9.1%, ~14.7%, and 11.8% lower TA weights compared to 0 hr. However, in both </w:t>
      </w:r>
      <w:r w:rsidRPr="001675C1">
        <w:rPr>
          <w:rFonts w:ascii="Times New Roman" w:hAnsi="Times New Roman" w:cs="Times New Roman"/>
          <w:sz w:val="24"/>
          <w:szCs w:val="24"/>
        </w:rPr>
        <w:lastRenderedPageBreak/>
        <w:t xml:space="preserve">male and female mice there was no effect of hindlimb unloading on EDL weights (p=0.334 and p=0.203 respectively).  </w:t>
      </w:r>
    </w:p>
    <w:p w14:paraId="75164080" w14:textId="77777777" w:rsidR="003F513A" w:rsidRPr="001675C1" w:rsidRDefault="003F513A" w:rsidP="001675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B56D33" w14:textId="75F0CB9D" w:rsidR="003F513A" w:rsidRPr="001675C1" w:rsidRDefault="001675C1" w:rsidP="001675C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675C1">
        <w:rPr>
          <w:rFonts w:ascii="Times New Roman" w:hAnsi="Times New Roman" w:cs="Times New Roman"/>
          <w:i/>
          <w:iCs/>
          <w:sz w:val="24"/>
          <w:szCs w:val="24"/>
        </w:rPr>
        <w:t xml:space="preserve">Histology Results </w:t>
      </w:r>
    </w:p>
    <w:p w14:paraId="582B43B9" w14:textId="77777777" w:rsidR="003F513A" w:rsidRPr="001675C1" w:rsidRDefault="003F513A" w:rsidP="001675C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675C1">
        <w:rPr>
          <w:rFonts w:ascii="Times New Roman" w:hAnsi="Times New Roman" w:cs="Times New Roman"/>
          <w:bCs/>
          <w:sz w:val="24"/>
          <w:szCs w:val="24"/>
        </w:rPr>
        <w:t xml:space="preserve">Within the TA muscle,  across all fiber types, males had a significant quadratic trend in average area of all fibers (p=0.0008), with 72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d 16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having ~32% and ~21% smaller average fiber areas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(Figure 1B &amp; 1F).  Females had a significant quadratic trend in average area of all fibers (p=0.0001), with 4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and 16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having ~29%, ~40%, and ~34% smaller average fiber area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(Figure 1B &amp; 1F). In males, there was no significant pairwise differences or trends noted in MHCIIB fiber area across any groups (p=0.06-0.18, Figure 1C &amp; 1F). However, females had a significant quadratic trend in MHCIIB fibers (p=0.0001), with 4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d 16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having ~36%, ~41%, and ~33% smaller fiber areas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(Figure 1C &amp; 1F). Males had a significant quadratic trend in non-stained (MHCX/D) fibers (p=0.002), with 4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and 16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having ~28%, 38%, and 40% smaller areas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(Figure 1D &amp; 1F). Similarly, females had a significant quadratic trend in non-stained (MHCX/D) fibers (p=0.003), with 4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d 16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having ~26%, 35%, and 36% smaller areas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(Figure 1D &amp; 1F). Males had a significant quadratic trend in MHCIIA fibers (p=0.0002), with 24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4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16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having ~26%, ~34%, ~40% and 35% smaller fiber areas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(Figure 1E &amp; 1F). Likewise, females had a significant quadratic trend in MHCIIA fibers (p=0.012), with 24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72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, and 16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having ~29%, 31%, and  29% smaller fiber area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(Figure 1E &amp; 1F). The difference between 4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and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s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was not </w:t>
      </w:r>
      <w:r w:rsidRPr="001675C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tatistically significant; however there was a mean difference for 48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animals to have ~18% smaller fiber area compared to 0 </w:t>
      </w:r>
      <w:proofErr w:type="spellStart"/>
      <w:r w:rsidRPr="001675C1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1675C1">
        <w:rPr>
          <w:rFonts w:ascii="Times New Roman" w:hAnsi="Times New Roman" w:cs="Times New Roman"/>
          <w:bCs/>
          <w:sz w:val="24"/>
          <w:szCs w:val="24"/>
        </w:rPr>
        <w:t xml:space="preserve"> (Figure 1E &amp; 1F).</w:t>
      </w:r>
    </w:p>
    <w:p w14:paraId="0ED1F656" w14:textId="77777777" w:rsidR="00953025" w:rsidRPr="001675C1" w:rsidRDefault="00953025" w:rsidP="001675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E40AD3" w14:textId="77777777" w:rsidR="00953025" w:rsidRPr="001675C1" w:rsidRDefault="00953025" w:rsidP="001675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80025D" w14:textId="77777777" w:rsidR="00953025" w:rsidRPr="001675C1" w:rsidRDefault="00953025" w:rsidP="001675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53025" w:rsidRPr="00167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025"/>
    <w:rsid w:val="001675C1"/>
    <w:rsid w:val="003F513A"/>
    <w:rsid w:val="00401F83"/>
    <w:rsid w:val="006867A3"/>
    <w:rsid w:val="00940C68"/>
    <w:rsid w:val="00953025"/>
    <w:rsid w:val="00EE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92F02"/>
  <w15:chartTrackingRefBased/>
  <w15:docId w15:val="{B34EB783-7FAE-4B4B-A1D7-74217279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saca</dc:creator>
  <cp:keywords/>
  <dc:description/>
  <cp:lastModifiedBy>Megan Rosa-Caldwell</cp:lastModifiedBy>
  <cp:revision>4</cp:revision>
  <dcterms:created xsi:type="dcterms:W3CDTF">2020-11-10T16:36:00Z</dcterms:created>
  <dcterms:modified xsi:type="dcterms:W3CDTF">2020-11-11T00:05:00Z</dcterms:modified>
</cp:coreProperties>
</file>